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C8879" w14:textId="5B3EEB29" w:rsidR="00D26D9E" w:rsidRDefault="00D26D9E" w:rsidP="00D26D9E">
      <w:pPr>
        <w:pStyle w:val="Default"/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230AE1">
        <w:rPr>
          <w:sz w:val="22"/>
          <w:szCs w:val="22"/>
        </w:rPr>
        <w:t xml:space="preserve">able </w:t>
      </w:r>
      <w:r>
        <w:rPr>
          <w:sz w:val="22"/>
          <w:szCs w:val="22"/>
        </w:rPr>
        <w:t>1</w:t>
      </w:r>
      <w:r w:rsidRPr="00230AE1">
        <w:rPr>
          <w:sz w:val="22"/>
          <w:szCs w:val="22"/>
        </w:rPr>
        <w:t xml:space="preserve">: </w:t>
      </w:r>
      <w:r>
        <w:rPr>
          <w:sz w:val="22"/>
          <w:szCs w:val="22"/>
        </w:rPr>
        <w:t>Number of patients per surgical centr</w:t>
      </w:r>
      <w:r>
        <w:rPr>
          <w:sz w:val="22"/>
          <w:szCs w:val="22"/>
        </w:rPr>
        <w:t>e</w:t>
      </w:r>
      <w:r w:rsidRPr="00230AE1">
        <w:rPr>
          <w:sz w:val="22"/>
          <w:szCs w:val="22"/>
        </w:rPr>
        <w:t xml:space="preserve"> </w:t>
      </w:r>
    </w:p>
    <w:p w14:paraId="181C6EAA" w14:textId="77777777" w:rsidR="00D26D9E" w:rsidRDefault="00D26D9E" w:rsidP="00D26D9E">
      <w:pPr>
        <w:pStyle w:val="Default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D26D9E" w14:paraId="2C0FFBFD" w14:textId="77777777" w:rsidTr="00BB0C86">
        <w:tc>
          <w:tcPr>
            <w:tcW w:w="6374" w:type="dxa"/>
            <w:shd w:val="clear" w:color="auto" w:fill="BFBFBF" w:themeFill="background1" w:themeFillShade="BF"/>
          </w:tcPr>
          <w:p w14:paraId="15CE2808" w14:textId="58EFFA14" w:rsidR="00D26D9E" w:rsidRPr="00544D25" w:rsidRDefault="00D26D9E" w:rsidP="00BB0C86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544D25">
              <w:rPr>
                <w:b/>
                <w:bCs/>
                <w:sz w:val="22"/>
                <w:szCs w:val="22"/>
              </w:rPr>
              <w:t>Surgical Cent</w:t>
            </w:r>
            <w:r>
              <w:rPr>
                <w:b/>
                <w:bCs/>
                <w:sz w:val="22"/>
                <w:szCs w:val="22"/>
              </w:rPr>
              <w:t>re</w:t>
            </w:r>
          </w:p>
        </w:tc>
        <w:tc>
          <w:tcPr>
            <w:tcW w:w="2642" w:type="dxa"/>
            <w:shd w:val="clear" w:color="auto" w:fill="BFBFBF" w:themeFill="background1" w:themeFillShade="BF"/>
          </w:tcPr>
          <w:p w14:paraId="20E27E32" w14:textId="77777777" w:rsidR="00D26D9E" w:rsidRPr="00544D25" w:rsidRDefault="00D26D9E" w:rsidP="00BB0C86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544D25">
              <w:rPr>
                <w:b/>
                <w:bCs/>
                <w:sz w:val="22"/>
                <w:szCs w:val="22"/>
              </w:rPr>
              <w:t>Patients</w:t>
            </w:r>
          </w:p>
        </w:tc>
      </w:tr>
      <w:tr w:rsidR="00D26D9E" w14:paraId="376B5DA4" w14:textId="77777777" w:rsidTr="00BB0C86">
        <w:tc>
          <w:tcPr>
            <w:tcW w:w="6374" w:type="dxa"/>
          </w:tcPr>
          <w:p w14:paraId="7C42D8BF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University Hospitals NHS foundation Trust</w:t>
            </w:r>
          </w:p>
        </w:tc>
        <w:tc>
          <w:tcPr>
            <w:tcW w:w="2642" w:type="dxa"/>
          </w:tcPr>
          <w:p w14:paraId="2B820E4D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 w:rsidR="00D26D9E" w14:paraId="30CB506C" w14:textId="77777777" w:rsidTr="00BB0C86">
        <w:tc>
          <w:tcPr>
            <w:tcW w:w="6374" w:type="dxa"/>
          </w:tcPr>
          <w:p w14:paraId="2CF422DD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ford University Hospitals NHS Trust</w:t>
            </w:r>
          </w:p>
        </w:tc>
        <w:tc>
          <w:tcPr>
            <w:tcW w:w="2642" w:type="dxa"/>
          </w:tcPr>
          <w:p w14:paraId="2CEA3A4C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 w:rsidR="00D26D9E" w14:paraId="2AE0B37C" w14:textId="77777777" w:rsidTr="00BB0C86">
        <w:tc>
          <w:tcPr>
            <w:tcW w:w="6374" w:type="dxa"/>
          </w:tcPr>
          <w:p w14:paraId="02D91EC6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erial College Healthcare NHS Trust</w:t>
            </w:r>
          </w:p>
        </w:tc>
        <w:tc>
          <w:tcPr>
            <w:tcW w:w="2642" w:type="dxa"/>
          </w:tcPr>
          <w:p w14:paraId="5E7E35BE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D26D9E" w14:paraId="0978F8EC" w14:textId="77777777" w:rsidTr="00BB0C86">
        <w:tc>
          <w:tcPr>
            <w:tcW w:w="6374" w:type="dxa"/>
          </w:tcPr>
          <w:p w14:paraId="09527763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ds Teaching Hospitals NHS Trust</w:t>
            </w:r>
          </w:p>
        </w:tc>
        <w:tc>
          <w:tcPr>
            <w:tcW w:w="2642" w:type="dxa"/>
          </w:tcPr>
          <w:p w14:paraId="3BBAD48D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D26D9E" w14:paraId="788D0649" w14:textId="77777777" w:rsidTr="00BB0C86">
        <w:tc>
          <w:tcPr>
            <w:tcW w:w="6374" w:type="dxa"/>
          </w:tcPr>
          <w:p w14:paraId="00F22518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tingham University Hospitals NHS Trust</w:t>
            </w:r>
          </w:p>
        </w:tc>
        <w:tc>
          <w:tcPr>
            <w:tcW w:w="2642" w:type="dxa"/>
          </w:tcPr>
          <w:p w14:paraId="6485B566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D26D9E" w14:paraId="26A66D28" w14:textId="77777777" w:rsidTr="00BB0C86">
        <w:tc>
          <w:tcPr>
            <w:tcW w:w="6374" w:type="dxa"/>
          </w:tcPr>
          <w:p w14:paraId="553709F7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ford Royal NHS Foundation Trust</w:t>
            </w:r>
          </w:p>
        </w:tc>
        <w:tc>
          <w:tcPr>
            <w:tcW w:w="2642" w:type="dxa"/>
          </w:tcPr>
          <w:p w14:paraId="3B8634DA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 w:rsidR="00D26D9E" w14:paraId="4D4C8BED" w14:textId="77777777" w:rsidTr="00BB0C86">
        <w:tc>
          <w:tcPr>
            <w:tcW w:w="6374" w:type="dxa"/>
          </w:tcPr>
          <w:p w14:paraId="59B668D4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smouth Hospitals NHS Trust</w:t>
            </w:r>
          </w:p>
        </w:tc>
        <w:tc>
          <w:tcPr>
            <w:tcW w:w="2642" w:type="dxa"/>
          </w:tcPr>
          <w:p w14:paraId="45E069ED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D26D9E" w14:paraId="568CE29E" w14:textId="77777777" w:rsidTr="00BB0C86">
        <w:tc>
          <w:tcPr>
            <w:tcW w:w="6374" w:type="dxa"/>
          </w:tcPr>
          <w:p w14:paraId="0CA0F358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Hospitals Birmingham NHS Foundation Trust</w:t>
            </w:r>
          </w:p>
        </w:tc>
        <w:tc>
          <w:tcPr>
            <w:tcW w:w="2642" w:type="dxa"/>
          </w:tcPr>
          <w:p w14:paraId="15A42E32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 w:rsidR="00D26D9E" w14:paraId="5B18E45E" w14:textId="77777777" w:rsidTr="00BB0C86">
        <w:tc>
          <w:tcPr>
            <w:tcW w:w="6374" w:type="dxa"/>
          </w:tcPr>
          <w:p w14:paraId="75DEB8E9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Hospitals Coventry and Warwickshire NHS Trust</w:t>
            </w:r>
          </w:p>
        </w:tc>
        <w:tc>
          <w:tcPr>
            <w:tcW w:w="2642" w:type="dxa"/>
          </w:tcPr>
          <w:p w14:paraId="7C68C9F6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D26D9E" w14:paraId="626FA735" w14:textId="77777777" w:rsidTr="00BB0C86">
        <w:tc>
          <w:tcPr>
            <w:tcW w:w="6374" w:type="dxa"/>
          </w:tcPr>
          <w:p w14:paraId="64FDC9AE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Tees Hospitals NHS Foundation Trust</w:t>
            </w:r>
          </w:p>
        </w:tc>
        <w:tc>
          <w:tcPr>
            <w:tcW w:w="2642" w:type="dxa"/>
          </w:tcPr>
          <w:p w14:paraId="772F08C0" w14:textId="77777777" w:rsidR="00D26D9E" w:rsidRDefault="00D26D9E" w:rsidP="00BB0C86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17CB4703" w14:textId="77777777" w:rsidR="00C14699" w:rsidRDefault="00C14699"/>
    <w:sectPr w:rsidR="00C14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9E"/>
    <w:rsid w:val="000805DE"/>
    <w:rsid w:val="000B4446"/>
    <w:rsid w:val="0010481D"/>
    <w:rsid w:val="00161A3E"/>
    <w:rsid w:val="00245FC1"/>
    <w:rsid w:val="003530C2"/>
    <w:rsid w:val="00402AC9"/>
    <w:rsid w:val="0044027E"/>
    <w:rsid w:val="0045474B"/>
    <w:rsid w:val="004A01F1"/>
    <w:rsid w:val="005E7CB6"/>
    <w:rsid w:val="006B611D"/>
    <w:rsid w:val="00702503"/>
    <w:rsid w:val="0070736F"/>
    <w:rsid w:val="008605E2"/>
    <w:rsid w:val="008753D7"/>
    <w:rsid w:val="008A440B"/>
    <w:rsid w:val="009667E8"/>
    <w:rsid w:val="009C3600"/>
    <w:rsid w:val="009C45D1"/>
    <w:rsid w:val="00A6760A"/>
    <w:rsid w:val="00AF168F"/>
    <w:rsid w:val="00B525B5"/>
    <w:rsid w:val="00B73341"/>
    <w:rsid w:val="00BB4C9F"/>
    <w:rsid w:val="00C14699"/>
    <w:rsid w:val="00C817A6"/>
    <w:rsid w:val="00C81EC4"/>
    <w:rsid w:val="00D26D9E"/>
    <w:rsid w:val="00DA6EE0"/>
    <w:rsid w:val="00E9371E"/>
    <w:rsid w:val="00F06B3E"/>
    <w:rsid w:val="00F251C6"/>
    <w:rsid w:val="00F308D0"/>
    <w:rsid w:val="00F5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B1113"/>
  <w15:chartTrackingRefBased/>
  <w15:docId w15:val="{A0C720F4-1A54-2549-ABD6-05A14E12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6D9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Paine</dc:creator>
  <cp:keywords/>
  <dc:description/>
  <cp:lastModifiedBy>Heidi Paine</cp:lastModifiedBy>
  <cp:revision>1</cp:revision>
  <dcterms:created xsi:type="dcterms:W3CDTF">2025-02-15T14:13:00Z</dcterms:created>
  <dcterms:modified xsi:type="dcterms:W3CDTF">2025-02-15T14:13:00Z</dcterms:modified>
</cp:coreProperties>
</file>